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24D666" w14:textId="77777777" w:rsidR="00D51AB3" w:rsidRDefault="00D51AB3" w:rsidP="00D51AB3">
      <w:pPr>
        <w:spacing w:line="240" w:lineRule="auto"/>
        <w:rPr>
          <w:b/>
          <w:bCs/>
        </w:rPr>
      </w:pPr>
    </w:p>
    <w:p w14:paraId="1441B92F" w14:textId="19999A90" w:rsidR="00D51AB3" w:rsidRPr="00554785" w:rsidRDefault="00D51AB3" w:rsidP="00D51AB3">
      <w:pPr>
        <w:spacing w:line="240" w:lineRule="auto"/>
        <w:rPr>
          <w:rFonts w:ascii="Book Antiqua" w:hAnsi="Book Antiqua"/>
        </w:rPr>
      </w:pPr>
      <w:bookmarkStart w:id="0" w:name="_Hlk161258747"/>
      <w:r w:rsidRPr="00554785">
        <w:rPr>
          <w:rFonts w:ascii="Book Antiqua" w:hAnsi="Book Antiqua"/>
          <w:b/>
          <w:bCs/>
        </w:rPr>
        <w:t>S</w:t>
      </w:r>
      <w:r>
        <w:rPr>
          <w:rFonts w:ascii="Book Antiqua" w:hAnsi="Book Antiqua"/>
          <w:b/>
          <w:bCs/>
        </w:rPr>
        <w:t xml:space="preserve">3 </w:t>
      </w:r>
      <w:r w:rsidRPr="00554785">
        <w:rPr>
          <w:rFonts w:ascii="Book Antiqua" w:hAnsi="Book Antiqua"/>
          <w:b/>
          <w:bCs/>
        </w:rPr>
        <w:t>Table:</w:t>
      </w:r>
      <w:r w:rsidRPr="00554785">
        <w:rPr>
          <w:rFonts w:ascii="Book Antiqua" w:hAnsi="Book Antiqua"/>
        </w:rPr>
        <w:t xml:space="preserve"> </w:t>
      </w:r>
      <w:bookmarkStart w:id="1" w:name="_Hlk168129451"/>
      <w:r w:rsidR="000609D8" w:rsidRPr="00554785">
        <w:rPr>
          <w:rFonts w:ascii="Book Antiqua" w:hAnsi="Book Antiqua"/>
          <w:b/>
          <w:bCs/>
        </w:rPr>
        <w:t>Table S</w:t>
      </w:r>
      <w:r w:rsidR="000609D8">
        <w:rPr>
          <w:rFonts w:ascii="Book Antiqua" w:hAnsi="Book Antiqua"/>
          <w:b/>
          <w:bCs/>
        </w:rPr>
        <w:t>3</w:t>
      </w:r>
      <w:r w:rsidR="000609D8" w:rsidRPr="00554785">
        <w:rPr>
          <w:rFonts w:ascii="Book Antiqua" w:hAnsi="Book Antiqua"/>
          <w:b/>
          <w:bCs/>
        </w:rPr>
        <w:t>:</w:t>
      </w:r>
      <w:r w:rsidR="000609D8" w:rsidRPr="00554785">
        <w:rPr>
          <w:rFonts w:ascii="Book Antiqua" w:hAnsi="Book Antiqua"/>
        </w:rPr>
        <w:t xml:space="preserve"> </w:t>
      </w:r>
      <w:r w:rsidR="000609D8" w:rsidRPr="00554785">
        <w:rPr>
          <w:rFonts w:ascii="Book Antiqua" w:hAnsi="Book Antiqua"/>
          <w:bCs/>
          <w:lang w:val="en-US"/>
        </w:rPr>
        <w:t xml:space="preserve">Tajima’s D values </w:t>
      </w:r>
      <w:r w:rsidR="000609D8">
        <w:rPr>
          <w:rFonts w:ascii="Book Antiqua" w:hAnsi="Book Antiqua"/>
          <w:bCs/>
          <w:lang w:val="en-US"/>
        </w:rPr>
        <w:t>across</w:t>
      </w:r>
      <w:r w:rsidR="000609D8" w:rsidRPr="00554785">
        <w:rPr>
          <w:rFonts w:ascii="Book Antiqua" w:hAnsi="Book Antiqua"/>
          <w:bCs/>
          <w:lang w:val="en-US"/>
        </w:rPr>
        <w:t xml:space="preserve"> the</w:t>
      </w:r>
      <w:r w:rsidR="000609D8">
        <w:rPr>
          <w:rFonts w:ascii="Book Antiqua" w:hAnsi="Book Antiqua"/>
          <w:bCs/>
          <w:lang w:val="en-US"/>
        </w:rPr>
        <w:t xml:space="preserve"> rp1 locus. The</w:t>
      </w:r>
      <w:r w:rsidR="000609D8" w:rsidRPr="00554785">
        <w:rPr>
          <w:rFonts w:ascii="Book Antiqua" w:hAnsi="Book Antiqua"/>
          <w:bCs/>
          <w:lang w:val="en-US"/>
        </w:rPr>
        <w:t xml:space="preserve"> intergenic region between </w:t>
      </w:r>
      <w:r w:rsidR="000609D8" w:rsidRPr="00554785">
        <w:rPr>
          <w:rFonts w:ascii="Book Antiqua" w:hAnsi="Book Antiqua"/>
          <w:bCs/>
          <w:i/>
          <w:iCs/>
          <w:lang w:val="en-US"/>
        </w:rPr>
        <w:t>CYP6P5</w:t>
      </w:r>
      <w:r w:rsidR="000609D8" w:rsidRPr="00554785">
        <w:rPr>
          <w:rFonts w:ascii="Book Antiqua" w:hAnsi="Book Antiqua"/>
          <w:bCs/>
          <w:lang w:val="en-US"/>
        </w:rPr>
        <w:t xml:space="preserve"> and </w:t>
      </w:r>
      <w:r w:rsidR="000609D8" w:rsidRPr="00554785">
        <w:rPr>
          <w:rFonts w:ascii="Book Antiqua" w:hAnsi="Book Antiqua"/>
          <w:bCs/>
          <w:i/>
          <w:iCs/>
          <w:lang w:val="en-US"/>
        </w:rPr>
        <w:t>CYP6P9b</w:t>
      </w:r>
      <w:r w:rsidR="000609D8" w:rsidRPr="00554785">
        <w:rPr>
          <w:rFonts w:ascii="Book Antiqua" w:hAnsi="Book Antiqua"/>
          <w:bCs/>
          <w:lang w:val="en-US"/>
        </w:rPr>
        <w:t xml:space="preserve"> genes</w:t>
      </w:r>
      <w:r w:rsidR="000609D8">
        <w:rPr>
          <w:rFonts w:ascii="Book Antiqua" w:hAnsi="Book Antiqua"/>
          <w:bCs/>
          <w:lang w:val="en-US"/>
        </w:rPr>
        <w:t xml:space="preserve"> is shown in bold at position </w:t>
      </w:r>
      <w:r w:rsidR="000609D8" w:rsidRPr="00DB23B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8556001 to 8557000</w:t>
      </w:r>
      <w:r w:rsidR="000609D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bookmarkEnd w:id="1"/>
    </w:p>
    <w:tbl>
      <w:tblPr>
        <w:tblW w:w="7400" w:type="dxa"/>
        <w:tblLook w:val="04A0" w:firstRow="1" w:lastRow="0" w:firstColumn="1" w:lastColumn="0" w:noHBand="0" w:noVBand="1"/>
      </w:tblPr>
      <w:tblGrid>
        <w:gridCol w:w="1320"/>
        <w:gridCol w:w="1320"/>
        <w:gridCol w:w="1780"/>
        <w:gridCol w:w="1710"/>
        <w:gridCol w:w="1324"/>
      </w:tblGrid>
      <w:tr w:rsidR="00D51AB3" w:rsidRPr="00350AFB" w14:paraId="2F021CB2" w14:textId="77777777" w:rsidTr="003020D1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386A0768" w14:textId="77777777" w:rsidR="00D51AB3" w:rsidRPr="006A670F" w:rsidRDefault="00D51AB3" w:rsidP="003020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ar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F79F" w14:textId="77777777" w:rsidR="00D51AB3" w:rsidRPr="006A670F" w:rsidRDefault="00D51AB3" w:rsidP="003020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nd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7C9A" w14:textId="77777777" w:rsidR="00D51AB3" w:rsidRPr="006A670F" w:rsidRDefault="00D51AB3" w:rsidP="003020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ganda_T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2B15" w14:textId="77777777" w:rsidR="00D51AB3" w:rsidRPr="006A670F" w:rsidRDefault="00D51AB3" w:rsidP="003020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meroon_T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D0AC" w14:textId="77777777" w:rsidR="00D51AB3" w:rsidRPr="006A670F" w:rsidRDefault="00D51AB3" w:rsidP="003020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hana_Td</w:t>
            </w:r>
          </w:p>
        </w:tc>
      </w:tr>
      <w:tr w:rsidR="00D51AB3" w:rsidRPr="00350AFB" w14:paraId="557BD816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93B4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25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65B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26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F02C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6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9CA8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964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6</w:t>
            </w:r>
          </w:p>
        </w:tc>
      </w:tr>
      <w:tr w:rsidR="00D51AB3" w:rsidRPr="00350AFB" w14:paraId="2840A226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9EBC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26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448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27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B0CE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7B3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F506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</w:p>
        </w:tc>
      </w:tr>
      <w:tr w:rsidR="00D51AB3" w:rsidRPr="00350AFB" w14:paraId="652DB23F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63C5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27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5FD8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28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D529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4AC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A52F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0</w:t>
            </w:r>
          </w:p>
        </w:tc>
      </w:tr>
      <w:tr w:rsidR="00D51AB3" w:rsidRPr="00350AFB" w14:paraId="0B17C2BB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013E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28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5FA5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29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18A7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A517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6F2B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3</w:t>
            </w:r>
          </w:p>
        </w:tc>
      </w:tr>
      <w:tr w:rsidR="00D51AB3" w:rsidRPr="00350AFB" w14:paraId="022278BE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27F2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29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489C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3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260B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55A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DA6F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</w:t>
            </w:r>
          </w:p>
        </w:tc>
      </w:tr>
      <w:tr w:rsidR="00D51AB3" w:rsidRPr="00350AFB" w14:paraId="2D8F7AAC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CF23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30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61CF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31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28ED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E71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17EB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D51AB3" w:rsidRPr="00350AFB" w14:paraId="2655417F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EC54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31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362B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32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FFEF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7ED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EFAB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6</w:t>
            </w:r>
          </w:p>
        </w:tc>
      </w:tr>
      <w:tr w:rsidR="00D51AB3" w:rsidRPr="00350AFB" w14:paraId="2D1694B7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7ED4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32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4EC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33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FD62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6613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E00F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8</w:t>
            </w:r>
          </w:p>
        </w:tc>
      </w:tr>
      <w:tr w:rsidR="00D51AB3" w:rsidRPr="00350AFB" w14:paraId="7F5A65CC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EE4C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33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ADD4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34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7E26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537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F582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9</w:t>
            </w:r>
          </w:p>
        </w:tc>
      </w:tr>
      <w:tr w:rsidR="00D51AB3" w:rsidRPr="00350AFB" w14:paraId="3B6DE058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40B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34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8A44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3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FC83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151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0118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</w:t>
            </w:r>
          </w:p>
        </w:tc>
      </w:tr>
      <w:tr w:rsidR="00D51AB3" w:rsidRPr="00350AFB" w14:paraId="15B8E915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55A8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35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BEA9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36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2ED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C99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77A6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9</w:t>
            </w:r>
          </w:p>
        </w:tc>
      </w:tr>
      <w:tr w:rsidR="00D51AB3" w:rsidRPr="00350AFB" w14:paraId="0242EFBD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92EF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36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BF87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37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7CAD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E27F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0079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1</w:t>
            </w:r>
          </w:p>
        </w:tc>
      </w:tr>
      <w:tr w:rsidR="00D51AB3" w:rsidRPr="00350AFB" w14:paraId="3E66B48D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C79A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37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43A8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38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2CF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FA22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C95C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</w:tr>
      <w:tr w:rsidR="00D51AB3" w:rsidRPr="00350AFB" w14:paraId="54AA001E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4ECE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38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F68D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39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3E2A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9AEA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CBB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7</w:t>
            </w:r>
          </w:p>
        </w:tc>
      </w:tr>
      <w:tr w:rsidR="00D51AB3" w:rsidRPr="00350AFB" w14:paraId="7F550B1C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6F4B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39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5569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435B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EC53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1D1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</w:tr>
      <w:tr w:rsidR="00D51AB3" w:rsidRPr="00350AFB" w14:paraId="3DFEAB05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2DA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0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4816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1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62AA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D22D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C797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9</w:t>
            </w:r>
          </w:p>
        </w:tc>
      </w:tr>
      <w:tr w:rsidR="00D51AB3" w:rsidRPr="00350AFB" w14:paraId="22400FD9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BD6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1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EE8E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2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9FF7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B387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11FE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2</w:t>
            </w:r>
          </w:p>
        </w:tc>
      </w:tr>
      <w:tr w:rsidR="00D51AB3" w:rsidRPr="00350AFB" w14:paraId="12110B19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B1C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2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FC4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3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F38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3D96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4CED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</w:t>
            </w:r>
          </w:p>
        </w:tc>
      </w:tr>
      <w:tr w:rsidR="00D51AB3" w:rsidRPr="00350AFB" w14:paraId="6DCE540D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803F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3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B346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4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5BB9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9322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71C5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</w:tr>
      <w:tr w:rsidR="00D51AB3" w:rsidRPr="00350AFB" w14:paraId="14610393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6D7C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4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0423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A79A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A692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10E5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</w:tr>
      <w:tr w:rsidR="00D51AB3" w:rsidRPr="00350AFB" w14:paraId="6C34716A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E4D5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5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B5B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6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19DF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607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C67C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8</w:t>
            </w:r>
          </w:p>
        </w:tc>
      </w:tr>
      <w:tr w:rsidR="00D51AB3" w:rsidRPr="00350AFB" w14:paraId="2A8D34BD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DEB4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6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6826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7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3B98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FC2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4386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</w:tr>
      <w:tr w:rsidR="00D51AB3" w:rsidRPr="00350AFB" w14:paraId="040BBFA4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EDF6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7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ABCC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8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51C8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20A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7218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6</w:t>
            </w:r>
          </w:p>
        </w:tc>
      </w:tr>
      <w:tr w:rsidR="00D51AB3" w:rsidRPr="00350AFB" w14:paraId="29310697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9D8A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8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A25B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9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542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2C02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478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</w:tr>
      <w:tr w:rsidR="00D51AB3" w:rsidRPr="00350AFB" w14:paraId="58F2C564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A9D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9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A465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5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9EFD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4A1E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448F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</w:t>
            </w:r>
          </w:p>
        </w:tc>
      </w:tr>
      <w:tr w:rsidR="00D51AB3" w:rsidRPr="00350AFB" w14:paraId="06871F0B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63F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50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13DB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51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836A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3E98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12D4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</w:tr>
      <w:tr w:rsidR="00D51AB3" w:rsidRPr="00350AFB" w14:paraId="6260A166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9C2D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51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2026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52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155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9128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5F0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5</w:t>
            </w:r>
          </w:p>
        </w:tc>
      </w:tr>
      <w:tr w:rsidR="00D51AB3" w:rsidRPr="00350AFB" w14:paraId="289115C1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B686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52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FECE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53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13A8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E05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0D18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3</w:t>
            </w:r>
          </w:p>
        </w:tc>
      </w:tr>
      <w:tr w:rsidR="00D51AB3" w:rsidRPr="00350AFB" w14:paraId="42190C43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644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53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F4F8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54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A263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971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3E9E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</w:tr>
      <w:tr w:rsidR="00D51AB3" w:rsidRPr="00350AFB" w14:paraId="37AA2132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5083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54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9A3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5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1328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B8B3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9CB2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5</w:t>
            </w:r>
          </w:p>
        </w:tc>
      </w:tr>
      <w:tr w:rsidR="00D51AB3" w:rsidRPr="00350AFB" w14:paraId="5DC6632A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4E6A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55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E46A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56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A149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1AC7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130B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0</w:t>
            </w:r>
          </w:p>
        </w:tc>
      </w:tr>
      <w:tr w:rsidR="00D51AB3" w:rsidRPr="00350AFB" w14:paraId="6DF62B93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17C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556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044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557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13D8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2455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82B5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54</w:t>
            </w:r>
          </w:p>
        </w:tc>
      </w:tr>
      <w:tr w:rsidR="00D51AB3" w:rsidRPr="00350AFB" w14:paraId="75B618EE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8DBB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57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04FE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58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57BF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FB34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B1EF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33</w:t>
            </w:r>
          </w:p>
        </w:tc>
      </w:tr>
      <w:tr w:rsidR="00D51AB3" w:rsidRPr="00350AFB" w14:paraId="08F01EF3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4D02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58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2AF4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59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BBB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4242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7FFF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30</w:t>
            </w:r>
          </w:p>
        </w:tc>
      </w:tr>
      <w:tr w:rsidR="00D51AB3" w:rsidRPr="00350AFB" w14:paraId="60DA3EEE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046D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59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B39E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6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B58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C825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E258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7</w:t>
            </w:r>
          </w:p>
        </w:tc>
      </w:tr>
      <w:tr w:rsidR="00D51AB3" w:rsidRPr="00350AFB" w14:paraId="40877206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1F22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60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19B2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61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79EF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AF7A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934C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5</w:t>
            </w:r>
          </w:p>
        </w:tc>
      </w:tr>
      <w:tr w:rsidR="00D51AB3" w:rsidRPr="00350AFB" w14:paraId="30E15F87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187D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61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31C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62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7162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A64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C36F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4</w:t>
            </w:r>
          </w:p>
        </w:tc>
      </w:tr>
      <w:tr w:rsidR="00D51AB3" w:rsidRPr="00350AFB" w14:paraId="0A0D7901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8E97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62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1AD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63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5CE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E9DF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0186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</w:tr>
      <w:tr w:rsidR="00D51AB3" w:rsidRPr="00350AFB" w14:paraId="01DB05B2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D0A3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8563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DCAC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64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9C1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C2BE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BDF4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</w:tr>
      <w:tr w:rsidR="00D51AB3" w:rsidRPr="00350AFB" w14:paraId="7A92B0D3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3F27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64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8B92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6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26B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5F85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37AD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</w:tr>
      <w:tr w:rsidR="00D51AB3" w:rsidRPr="00350AFB" w14:paraId="1B5AE70D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8BB5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65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7EBC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66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E649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5F4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0732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</w:t>
            </w:r>
          </w:p>
        </w:tc>
      </w:tr>
      <w:tr w:rsidR="00D51AB3" w:rsidRPr="00350AFB" w14:paraId="62098BAF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A80E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66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DBC2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67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5D92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777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F5E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4</w:t>
            </w:r>
          </w:p>
        </w:tc>
      </w:tr>
      <w:tr w:rsidR="00D51AB3" w:rsidRPr="00350AFB" w14:paraId="61498A7D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9556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67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D922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68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E5D6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1F95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4CA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</w:tr>
      <w:tr w:rsidR="00D51AB3" w:rsidRPr="00350AFB" w14:paraId="08FC5E0C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BA9F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68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3E1A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69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4B35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8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E8F9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858D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</w:tr>
      <w:tr w:rsidR="00D51AB3" w:rsidRPr="00350AFB" w14:paraId="32079AE1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B472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69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5B33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70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6894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C052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D95E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</w:t>
            </w:r>
          </w:p>
        </w:tc>
      </w:tr>
      <w:tr w:rsidR="00D51AB3" w:rsidRPr="00350AFB" w14:paraId="1E85FE26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7843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70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89F8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71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AA96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1EDF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3DD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</w:tr>
      <w:tr w:rsidR="00D51AB3" w:rsidRPr="00350AFB" w14:paraId="3BF0DCD6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CA6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71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A529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72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D909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7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D829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3E9D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9</w:t>
            </w:r>
          </w:p>
        </w:tc>
      </w:tr>
      <w:tr w:rsidR="00D51AB3" w:rsidRPr="00350AFB" w14:paraId="4772FF6C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C261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72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C567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73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C2CE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3020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2CEB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</w:tr>
      <w:tr w:rsidR="00D51AB3" w:rsidRPr="00350AFB" w14:paraId="0EEF161A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BA16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73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AE65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74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0859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05E3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C137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</w:t>
            </w:r>
          </w:p>
        </w:tc>
      </w:tr>
      <w:tr w:rsidR="00D51AB3" w:rsidRPr="00350AFB" w14:paraId="25F8116E" w14:textId="77777777" w:rsidTr="003020D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A2FD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74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7897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7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E092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FEDB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EBC8" w14:textId="77777777" w:rsidR="00D51AB3" w:rsidRPr="006A670F" w:rsidRDefault="00D51AB3" w:rsidP="003020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6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</w:tr>
    </w:tbl>
    <w:p w14:paraId="523003F0" w14:textId="77777777" w:rsidR="00B1038E" w:rsidRDefault="00B1038E"/>
    <w:sectPr w:rsidR="00B10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253"/>
    <w:rsid w:val="000609D8"/>
    <w:rsid w:val="00137253"/>
    <w:rsid w:val="00500ED1"/>
    <w:rsid w:val="00B1038E"/>
    <w:rsid w:val="00D51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52FA0"/>
  <w15:chartTrackingRefBased/>
  <w15:docId w15:val="{B5AF8B9C-4C54-4F3E-B231-5383E0D54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AB3"/>
  </w:style>
  <w:style w:type="paragraph" w:styleId="Titre1">
    <w:name w:val="heading 1"/>
    <w:basedOn w:val="Normal"/>
    <w:next w:val="Normal"/>
    <w:link w:val="Titre1Car"/>
    <w:uiPriority w:val="9"/>
    <w:qFormat/>
    <w:rsid w:val="001372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372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3725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372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3725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372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372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372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372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372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372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372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37253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37253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3725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3725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3725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3725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372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372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372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372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372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3725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3725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37253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372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37253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13725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Mugenzi Jean</dc:creator>
  <cp:keywords/>
  <dc:description/>
  <cp:lastModifiedBy>Leon Mugenzi Jean</cp:lastModifiedBy>
  <cp:revision>3</cp:revision>
  <dcterms:created xsi:type="dcterms:W3CDTF">2024-03-13T20:44:00Z</dcterms:created>
  <dcterms:modified xsi:type="dcterms:W3CDTF">2024-06-04T19:03:00Z</dcterms:modified>
</cp:coreProperties>
</file>